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1A9" w:rsidRPr="002011A9" w:rsidRDefault="002011A9" w:rsidP="002011A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11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information: </w:t>
      </w:r>
      <w:r w:rsidRPr="002011A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cological niche modeling (ENMs)</w:t>
      </w:r>
    </w:p>
    <w:p w:rsidR="0004367E" w:rsidRPr="002011A9" w:rsidRDefault="002011A9" w:rsidP="002011A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11A9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5533AD" w:rsidRPr="002011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533AD" w:rsidRPr="002011A9">
        <w:rPr>
          <w:rFonts w:ascii="Times New Roman" w:hAnsi="Times New Roman" w:cs="Times New Roman"/>
          <w:sz w:val="24"/>
          <w:szCs w:val="24"/>
          <w:lang w:val="en-US"/>
        </w:rPr>
        <w:t xml:space="preserve">The occurrence points used to infer the potential geographical distribution of </w:t>
      </w:r>
      <w:r w:rsidR="005533AD" w:rsidRPr="002011A9">
        <w:rPr>
          <w:rFonts w:ascii="Times New Roman" w:hAnsi="Times New Roman" w:cs="Times New Roman"/>
          <w:i/>
          <w:sz w:val="24"/>
          <w:szCs w:val="24"/>
          <w:lang w:val="en-US"/>
        </w:rPr>
        <w:t>Phitecopus nordestinus.</w:t>
      </w:r>
    </w:p>
    <w:tbl>
      <w:tblPr>
        <w:tblW w:w="872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051"/>
        <w:gridCol w:w="960"/>
        <w:gridCol w:w="2440"/>
        <w:gridCol w:w="1051"/>
        <w:gridCol w:w="960"/>
      </w:tblGrid>
      <w:tr w:rsidR="005533AD" w:rsidRPr="005533AD" w:rsidTr="005533AD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2011A9" w:rsidRDefault="005533AD" w:rsidP="005533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2011A9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Speci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2011A9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ongitu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atitud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</w:t>
            </w:r>
            <w:r w:rsidRPr="005533A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eci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o</w:t>
            </w:r>
            <w:r w:rsidR="007F2A59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gitu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atitude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94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5528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7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2444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546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064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55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793</w:t>
            </w:r>
          </w:p>
        </w:tc>
        <w:bookmarkStart w:id="0" w:name="_GoBack"/>
        <w:bookmarkEnd w:id="0"/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9261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841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6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1556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8639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546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6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7056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648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6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6972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694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6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525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497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903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044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6056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3678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6238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90472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2646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2472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0232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621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0309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9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5444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8194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661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8889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287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9348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411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9364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417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8111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575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9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8333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51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9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9722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381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9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8632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797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3056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192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7833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442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6333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507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5833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608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7028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167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7038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931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7706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356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3833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306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4073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619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4555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685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7472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6859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Phitecopus nordestin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174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26694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Phitecopus nordestin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4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2534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7578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Phitecopus nordestin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5833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625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Phitecopus nordestin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3861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3089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625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 xml:space="preserve">Phitecopus nordestinus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9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11861</w:t>
            </w:r>
          </w:p>
        </w:tc>
      </w:tr>
      <w:tr w:rsidR="005533AD" w:rsidRPr="005533AD" w:rsidTr="005533A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50305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Phitecopus nordestin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3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8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3AD" w:rsidRPr="005533AD" w:rsidRDefault="005533AD" w:rsidP="005533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533AD">
              <w:rPr>
                <w:rFonts w:ascii="Calibri" w:eastAsia="Times New Roman" w:hAnsi="Calibri" w:cs="Calibri"/>
                <w:color w:val="000000"/>
                <w:lang w:eastAsia="pt-BR"/>
              </w:rPr>
              <w:t>05417</w:t>
            </w:r>
          </w:p>
        </w:tc>
      </w:tr>
    </w:tbl>
    <w:p w:rsidR="005533AD" w:rsidRPr="0004367E" w:rsidRDefault="005533AD">
      <w:pPr>
        <w:rPr>
          <w:b/>
          <w:lang w:val="en-US"/>
        </w:rPr>
      </w:pPr>
    </w:p>
    <w:p w:rsidR="0004367E" w:rsidRPr="009B0E19" w:rsidRDefault="0004367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4367E" w:rsidRPr="009B0E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1FB8" w:rsidRDefault="00BB1FB8" w:rsidP="0004367E">
      <w:pPr>
        <w:spacing w:after="0" w:line="240" w:lineRule="auto"/>
      </w:pPr>
      <w:r>
        <w:separator/>
      </w:r>
    </w:p>
  </w:endnote>
  <w:endnote w:type="continuationSeparator" w:id="0">
    <w:p w:rsidR="00BB1FB8" w:rsidRDefault="00BB1FB8" w:rsidP="00043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1FB8" w:rsidRDefault="00BB1FB8" w:rsidP="0004367E">
      <w:pPr>
        <w:spacing w:after="0" w:line="240" w:lineRule="auto"/>
      </w:pPr>
      <w:r>
        <w:separator/>
      </w:r>
    </w:p>
  </w:footnote>
  <w:footnote w:type="continuationSeparator" w:id="0">
    <w:p w:rsidR="00BB1FB8" w:rsidRDefault="00BB1FB8" w:rsidP="00043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A34"/>
    <w:rsid w:val="000270AF"/>
    <w:rsid w:val="0004367E"/>
    <w:rsid w:val="001160F8"/>
    <w:rsid w:val="001F37A3"/>
    <w:rsid w:val="002011A9"/>
    <w:rsid w:val="00250A34"/>
    <w:rsid w:val="002C3656"/>
    <w:rsid w:val="004369F8"/>
    <w:rsid w:val="0044228E"/>
    <w:rsid w:val="005533AD"/>
    <w:rsid w:val="00621F54"/>
    <w:rsid w:val="006D5F18"/>
    <w:rsid w:val="0072486C"/>
    <w:rsid w:val="007869AF"/>
    <w:rsid w:val="00791A21"/>
    <w:rsid w:val="007B3D6C"/>
    <w:rsid w:val="007F2A59"/>
    <w:rsid w:val="00971BFB"/>
    <w:rsid w:val="009B0E19"/>
    <w:rsid w:val="00BB1FB8"/>
    <w:rsid w:val="00C66B67"/>
    <w:rsid w:val="00DF796B"/>
    <w:rsid w:val="00E521F4"/>
    <w:rsid w:val="00EA27C5"/>
    <w:rsid w:val="00F2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AE91ED-DCFB-4B27-8EC9-BCACD0AB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43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4367E"/>
  </w:style>
  <w:style w:type="paragraph" w:styleId="Rodap">
    <w:name w:val="footer"/>
    <w:basedOn w:val="Normal"/>
    <w:link w:val="RodapChar"/>
    <w:uiPriority w:val="99"/>
    <w:unhideWhenUsed/>
    <w:rsid w:val="00043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4367E"/>
  </w:style>
  <w:style w:type="character" w:customStyle="1" w:styleId="hps">
    <w:name w:val="hps"/>
    <w:basedOn w:val="Fontepargpadro"/>
    <w:rsid w:val="0004367E"/>
    <w:rPr>
      <w:rFonts w:cs="Times New Roman"/>
    </w:rPr>
  </w:style>
  <w:style w:type="character" w:customStyle="1" w:styleId="shorttext">
    <w:name w:val="short_text"/>
    <w:basedOn w:val="Fontepargpadro"/>
    <w:rsid w:val="0004367E"/>
    <w:rPr>
      <w:rFonts w:cs="Times New Roman"/>
    </w:rPr>
  </w:style>
  <w:style w:type="character" w:styleId="Hyperlink">
    <w:name w:val="Hyperlink"/>
    <w:basedOn w:val="Fontepargpadro"/>
    <w:uiPriority w:val="99"/>
    <w:unhideWhenUsed/>
    <w:rsid w:val="009B0E1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270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0270AF"/>
    <w:pPr>
      <w:spacing w:after="200" w:line="276" w:lineRule="auto"/>
      <w:ind w:left="720"/>
      <w:contextualSpacing/>
    </w:pPr>
  </w:style>
  <w:style w:type="character" w:customStyle="1" w:styleId="slug-pub-date">
    <w:name w:val="slug-pub-date"/>
    <w:basedOn w:val="Fontepargpadro"/>
    <w:rsid w:val="000270AF"/>
  </w:style>
  <w:style w:type="character" w:customStyle="1" w:styleId="slug-vol">
    <w:name w:val="slug-vol"/>
    <w:basedOn w:val="Fontepargpadro"/>
    <w:rsid w:val="000270AF"/>
  </w:style>
  <w:style w:type="character" w:customStyle="1" w:styleId="slug-pages">
    <w:name w:val="slug-pages"/>
    <w:basedOn w:val="Fontepargpadro"/>
    <w:rsid w:val="000270AF"/>
  </w:style>
  <w:style w:type="character" w:customStyle="1" w:styleId="slug-doi">
    <w:name w:val="slug-doi"/>
    <w:basedOn w:val="Fontepargpadro"/>
    <w:rsid w:val="000270AF"/>
  </w:style>
  <w:style w:type="character" w:styleId="CitaoHTML">
    <w:name w:val="HTML Cite"/>
    <w:basedOn w:val="Fontepargpadro"/>
    <w:uiPriority w:val="99"/>
    <w:semiHidden/>
    <w:unhideWhenUsed/>
    <w:rsid w:val="000270AF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270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70AF"/>
    <w:rPr>
      <w:rFonts w:ascii="Segoe UI" w:hAnsi="Segoe UI" w:cs="Segoe UI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21F5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21F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9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0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deu Sobral</dc:creator>
  <cp:keywords/>
  <dc:description/>
  <cp:lastModifiedBy>Usuário</cp:lastModifiedBy>
  <cp:revision>3</cp:revision>
  <dcterms:created xsi:type="dcterms:W3CDTF">2018-07-11T13:03:00Z</dcterms:created>
  <dcterms:modified xsi:type="dcterms:W3CDTF">2018-11-26T18:53:00Z</dcterms:modified>
</cp:coreProperties>
</file>